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CE068" w14:textId="6C94289B" w:rsidR="003B6D10" w:rsidRDefault="003B6D10" w:rsidP="003B6D10">
      <w:pPr>
        <w:rPr>
          <w:b/>
          <w:bCs/>
        </w:rPr>
      </w:pPr>
      <w:r w:rsidRPr="00405DF2">
        <w:rPr>
          <w:b/>
          <w:bCs/>
        </w:rPr>
        <w:t>Table S</w:t>
      </w:r>
      <w:r>
        <w:rPr>
          <w:b/>
          <w:bCs/>
        </w:rPr>
        <w:t>4</w:t>
      </w:r>
      <w:r w:rsidRPr="00405DF2">
        <w:rPr>
          <w:b/>
          <w:bCs/>
        </w:rPr>
        <w:t>-</w:t>
      </w:r>
      <w:r>
        <w:rPr>
          <w:b/>
          <w:bCs/>
        </w:rPr>
        <w:t xml:space="preserve">1. </w:t>
      </w:r>
      <w:r w:rsidRPr="00BA64EF">
        <w:t xml:space="preserve">Results of the winning </w:t>
      </w:r>
      <w:r>
        <w:t xml:space="preserve">Group </w:t>
      </w:r>
      <w:r w:rsidRPr="00BA64EF">
        <w:t>model</w:t>
      </w:r>
      <w:r>
        <w:t>s</w:t>
      </w:r>
      <w:r w:rsidRPr="00BA64EF">
        <w:t xml:space="preserve"> for </w:t>
      </w:r>
      <w:r>
        <w:t xml:space="preserve">expected </w:t>
      </w:r>
      <w:r w:rsidRPr="00BA64EF">
        <w:t xml:space="preserve">intensity </w:t>
      </w:r>
      <w:r>
        <w:t>and valence ratings in medium trials</w:t>
      </w:r>
      <w:r w:rsidRPr="00BA64EF">
        <w:t>. *** 0.001, ** 0.01, * 0.05</w:t>
      </w:r>
    </w:p>
    <w:tbl>
      <w:tblPr>
        <w:tblStyle w:val="ListTable1Light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3960"/>
        <w:gridCol w:w="270"/>
        <w:gridCol w:w="1530"/>
        <w:gridCol w:w="180"/>
        <w:gridCol w:w="1620"/>
        <w:gridCol w:w="1790"/>
      </w:tblGrid>
      <w:tr w:rsidR="003B6D10" w14:paraId="06ADFEE3" w14:textId="77777777" w:rsidTr="00B14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4349F0F7" w14:textId="77777777" w:rsidR="003B6D10" w:rsidRDefault="003B6D10" w:rsidP="00B14941">
            <w:pPr>
              <w:rPr>
                <w:b w:val="0"/>
                <w:bCs w:val="0"/>
              </w:rPr>
            </w:pPr>
          </w:p>
        </w:tc>
      </w:tr>
      <w:tr w:rsidR="003B6D10" w14:paraId="2086EBF0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vAlign w:val="center"/>
          </w:tcPr>
          <w:p w14:paraId="5C18050F" w14:textId="7F6FE4D3" w:rsidR="003B6D10" w:rsidRDefault="003B6D10" w:rsidP="00B14941">
            <w:pPr>
              <w:jc w:val="center"/>
              <w:rPr>
                <w:b w:val="0"/>
                <w:bCs w:val="0"/>
              </w:rPr>
            </w:pPr>
            <w:r>
              <w:t xml:space="preserve">The wining model: </w:t>
            </w:r>
            <w:r w:rsidR="00F33CA8">
              <w:t xml:space="preserve">Expected </w:t>
            </w:r>
            <w:r>
              <w:t>Intensity ~ G</w:t>
            </w:r>
            <w:r w:rsidRPr="009A0203">
              <w:t xml:space="preserve">roup_PainvSalt * </w:t>
            </w:r>
            <w:r w:rsidR="001333C7">
              <w:t>Cue</w:t>
            </w:r>
            <w:r w:rsidRPr="009A0203">
              <w:t xml:space="preserve"> + </w:t>
            </w:r>
            <w:r>
              <w:t>G</w:t>
            </w:r>
            <w:r w:rsidRPr="009A0203">
              <w:t xml:space="preserve">roup_SaltvSugar * </w:t>
            </w:r>
            <w:r w:rsidR="001333C7">
              <w:t xml:space="preserve">Cue </w:t>
            </w:r>
            <w:r w:rsidRPr="009A0203">
              <w:t>+</w:t>
            </w:r>
            <w:r w:rsidR="001333C7">
              <w:t>Block</w:t>
            </w:r>
            <w:r w:rsidRPr="009A0203">
              <w:t xml:space="preserve"> + (1 + </w:t>
            </w:r>
            <w:r w:rsidR="00427295">
              <w:t>1</w:t>
            </w:r>
            <w:r w:rsidRPr="009A0203">
              <w:t xml:space="preserve"> |</w:t>
            </w:r>
            <w:r>
              <w:t>S</w:t>
            </w:r>
            <w:r w:rsidRPr="009A0203">
              <w:t>ubject)</w:t>
            </w:r>
          </w:p>
        </w:tc>
      </w:tr>
      <w:tr w:rsidR="003B6D10" w14:paraId="3DAD5D58" w14:textId="77777777" w:rsidTr="00B149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</w:tcBorders>
          </w:tcPr>
          <w:p w14:paraId="731627B5" w14:textId="77777777" w:rsidR="003B6D10" w:rsidRDefault="003B6D10" w:rsidP="00B14941">
            <w:pPr>
              <w:rPr>
                <w:b w:val="0"/>
                <w:bCs w:val="0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</w:tcPr>
          <w:p w14:paraId="33FE3C92" w14:textId="77777777" w:rsidR="003B6D10" w:rsidRDefault="003B6D10" w:rsidP="00B1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668395" w14:textId="77777777" w:rsidR="003B6D10" w:rsidRDefault="003B6D10" w:rsidP="00B1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 Value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66D2BD19" w14:textId="77777777" w:rsidR="003B6D10" w:rsidRDefault="003B6D10" w:rsidP="00B1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0C4C6B" w14:paraId="6FC6F43F" w14:textId="77777777" w:rsidTr="00AA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3EE2DD13" w14:textId="77777777" w:rsidR="000C4C6B" w:rsidRPr="00602E91" w:rsidRDefault="000C4C6B" w:rsidP="000C4C6B">
            <w:r>
              <w:t>Group_PainvsSalt</w:t>
            </w:r>
          </w:p>
        </w:tc>
        <w:tc>
          <w:tcPr>
            <w:tcW w:w="1980" w:type="dxa"/>
            <w:gridSpan w:val="3"/>
            <w:vAlign w:val="bottom"/>
          </w:tcPr>
          <w:p w14:paraId="2047EF28" w14:textId="069BBFB5" w:rsidR="000C4C6B" w:rsidRDefault="000C4C6B" w:rsidP="000C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349</w:t>
            </w:r>
          </w:p>
        </w:tc>
        <w:tc>
          <w:tcPr>
            <w:tcW w:w="1620" w:type="dxa"/>
            <w:vAlign w:val="bottom"/>
          </w:tcPr>
          <w:p w14:paraId="02AE8F6D" w14:textId="0C761D41" w:rsidR="000C4C6B" w:rsidRDefault="000C4C6B" w:rsidP="000C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.643</w:t>
            </w:r>
          </w:p>
        </w:tc>
        <w:tc>
          <w:tcPr>
            <w:tcW w:w="1790" w:type="dxa"/>
            <w:vAlign w:val="bottom"/>
          </w:tcPr>
          <w:p w14:paraId="7DC0FD6B" w14:textId="0113AFC8" w:rsidR="000C4C6B" w:rsidRDefault="000C4C6B" w:rsidP="003E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106</w:t>
            </w:r>
          </w:p>
        </w:tc>
      </w:tr>
      <w:tr w:rsidR="000C4C6B" w14:paraId="7EA4C679" w14:textId="77777777" w:rsidTr="00AA5A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3E9507E7" w14:textId="2251B04F" w:rsidR="000C4C6B" w:rsidRPr="00602E91" w:rsidRDefault="000C4C6B" w:rsidP="000C4C6B">
            <w:r>
              <w:t>Cue</w:t>
            </w:r>
          </w:p>
        </w:tc>
        <w:tc>
          <w:tcPr>
            <w:tcW w:w="1980" w:type="dxa"/>
            <w:gridSpan w:val="3"/>
            <w:vAlign w:val="bottom"/>
          </w:tcPr>
          <w:p w14:paraId="765CFBDC" w14:textId="0CAA43F3" w:rsidR="000C4C6B" w:rsidRPr="00602E91" w:rsidRDefault="000C4C6B" w:rsidP="000C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312</w:t>
            </w:r>
          </w:p>
        </w:tc>
        <w:tc>
          <w:tcPr>
            <w:tcW w:w="1620" w:type="dxa"/>
            <w:vAlign w:val="bottom"/>
          </w:tcPr>
          <w:p w14:paraId="68372A0B" w14:textId="67C3E346" w:rsidR="000C4C6B" w:rsidRPr="00602E91" w:rsidRDefault="000C4C6B" w:rsidP="000C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0.028</w:t>
            </w:r>
          </w:p>
        </w:tc>
        <w:tc>
          <w:tcPr>
            <w:tcW w:w="1790" w:type="dxa"/>
            <w:vAlign w:val="bottom"/>
          </w:tcPr>
          <w:p w14:paraId="2754E368" w14:textId="161CD749" w:rsidR="000C4C6B" w:rsidRPr="00602E91" w:rsidRDefault="000C4C6B" w:rsidP="003E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0C4C6B" w14:paraId="04626B8C" w14:textId="77777777" w:rsidTr="00AA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125F0AEB" w14:textId="77777777" w:rsidR="000C4C6B" w:rsidRPr="00602E91" w:rsidRDefault="000C4C6B" w:rsidP="000C4C6B">
            <w:r>
              <w:t>Group_SaltvsSugar</w:t>
            </w:r>
          </w:p>
        </w:tc>
        <w:tc>
          <w:tcPr>
            <w:tcW w:w="1980" w:type="dxa"/>
            <w:gridSpan w:val="3"/>
            <w:vAlign w:val="bottom"/>
          </w:tcPr>
          <w:p w14:paraId="63328FB1" w14:textId="68218589" w:rsidR="000C4C6B" w:rsidRPr="00602E91" w:rsidRDefault="000C4C6B" w:rsidP="000C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516</w:t>
            </w:r>
          </w:p>
        </w:tc>
        <w:tc>
          <w:tcPr>
            <w:tcW w:w="1620" w:type="dxa"/>
            <w:vAlign w:val="bottom"/>
          </w:tcPr>
          <w:p w14:paraId="25BF6D97" w14:textId="603E8373" w:rsidR="000C4C6B" w:rsidRPr="00602E91" w:rsidRDefault="000C4C6B" w:rsidP="000C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447</w:t>
            </w:r>
          </w:p>
        </w:tc>
        <w:tc>
          <w:tcPr>
            <w:tcW w:w="1790" w:type="dxa"/>
            <w:vAlign w:val="bottom"/>
          </w:tcPr>
          <w:p w14:paraId="3BDC1019" w14:textId="75F0BEE3" w:rsidR="000C4C6B" w:rsidRPr="00602E91" w:rsidRDefault="000C4C6B" w:rsidP="003E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18*</w:t>
            </w:r>
          </w:p>
        </w:tc>
      </w:tr>
      <w:tr w:rsidR="000C4C6B" w14:paraId="53E78D37" w14:textId="77777777" w:rsidTr="00AA5A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4EC492E1" w14:textId="71D32269" w:rsidR="000C4C6B" w:rsidRPr="00602E91" w:rsidRDefault="000C4C6B" w:rsidP="000C4C6B">
            <w:r>
              <w:t>Block</w:t>
            </w:r>
          </w:p>
        </w:tc>
        <w:tc>
          <w:tcPr>
            <w:tcW w:w="1980" w:type="dxa"/>
            <w:gridSpan w:val="3"/>
            <w:vAlign w:val="bottom"/>
          </w:tcPr>
          <w:p w14:paraId="6643A458" w14:textId="27C8155D" w:rsidR="000C4C6B" w:rsidRPr="00602E91" w:rsidRDefault="000C4C6B" w:rsidP="000C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1620" w:type="dxa"/>
            <w:vAlign w:val="bottom"/>
          </w:tcPr>
          <w:p w14:paraId="4C049F4E" w14:textId="62D645BB" w:rsidR="000C4C6B" w:rsidRPr="00602E91" w:rsidRDefault="000C4C6B" w:rsidP="000C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701</w:t>
            </w:r>
          </w:p>
        </w:tc>
        <w:tc>
          <w:tcPr>
            <w:tcW w:w="1790" w:type="dxa"/>
            <w:vAlign w:val="bottom"/>
          </w:tcPr>
          <w:p w14:paraId="68605D48" w14:textId="6DB60140" w:rsidR="000C4C6B" w:rsidRPr="00602E91" w:rsidRDefault="000C4C6B" w:rsidP="003E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90</w:t>
            </w:r>
          </w:p>
        </w:tc>
      </w:tr>
      <w:tr w:rsidR="000C4C6B" w14:paraId="5D03ECBD" w14:textId="77777777" w:rsidTr="00AA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75214CB2" w14:textId="5482CF38" w:rsidR="000C4C6B" w:rsidRPr="00602E91" w:rsidRDefault="000C4C6B" w:rsidP="000C4C6B">
            <w:r>
              <w:t>Group_PainvsSalt * Cue</w:t>
            </w:r>
          </w:p>
        </w:tc>
        <w:tc>
          <w:tcPr>
            <w:tcW w:w="1980" w:type="dxa"/>
            <w:gridSpan w:val="3"/>
            <w:vAlign w:val="bottom"/>
          </w:tcPr>
          <w:p w14:paraId="19884114" w14:textId="07A3839A" w:rsidR="000C4C6B" w:rsidRDefault="000C4C6B" w:rsidP="000C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612</w:t>
            </w:r>
          </w:p>
        </w:tc>
        <w:tc>
          <w:tcPr>
            <w:tcW w:w="1620" w:type="dxa"/>
            <w:vAlign w:val="bottom"/>
          </w:tcPr>
          <w:p w14:paraId="1B354BD9" w14:textId="51CEBC24" w:rsidR="000C4C6B" w:rsidRDefault="000C4C6B" w:rsidP="000C4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6.499</w:t>
            </w:r>
          </w:p>
        </w:tc>
        <w:tc>
          <w:tcPr>
            <w:tcW w:w="1790" w:type="dxa"/>
            <w:vAlign w:val="bottom"/>
          </w:tcPr>
          <w:p w14:paraId="66AB846B" w14:textId="08A5486B" w:rsidR="000C4C6B" w:rsidRDefault="000C4C6B" w:rsidP="003E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0C4C6B" w14:paraId="0502A409" w14:textId="77777777" w:rsidTr="00AA5A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7A9DEFC4" w14:textId="6F0F2D51" w:rsidR="000C4C6B" w:rsidRPr="00602E91" w:rsidRDefault="000C4C6B" w:rsidP="000C4C6B">
            <w:r>
              <w:t>Group_SaltvsSugar * Cue</w:t>
            </w:r>
          </w:p>
        </w:tc>
        <w:tc>
          <w:tcPr>
            <w:tcW w:w="1980" w:type="dxa"/>
            <w:gridSpan w:val="3"/>
            <w:vAlign w:val="bottom"/>
          </w:tcPr>
          <w:p w14:paraId="18041BA1" w14:textId="38E1FC60" w:rsidR="000C4C6B" w:rsidRPr="00602E91" w:rsidRDefault="000C4C6B" w:rsidP="000C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499</w:t>
            </w:r>
          </w:p>
        </w:tc>
        <w:tc>
          <w:tcPr>
            <w:tcW w:w="1620" w:type="dxa"/>
            <w:vAlign w:val="bottom"/>
          </w:tcPr>
          <w:p w14:paraId="70A4B8D7" w14:textId="48EDEAD7" w:rsidR="000C4C6B" w:rsidRPr="00602E91" w:rsidRDefault="000C4C6B" w:rsidP="000C4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5.419</w:t>
            </w:r>
          </w:p>
        </w:tc>
        <w:tc>
          <w:tcPr>
            <w:tcW w:w="1790" w:type="dxa"/>
            <w:vAlign w:val="bottom"/>
          </w:tcPr>
          <w:p w14:paraId="7A5409A3" w14:textId="4356D9DD" w:rsidR="000C4C6B" w:rsidRPr="00602E91" w:rsidRDefault="000C4C6B" w:rsidP="003E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3B6D10" w14:paraId="42B416C0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B9D73" w14:textId="666C6EDD" w:rsidR="003B6D10" w:rsidRDefault="003B6D10" w:rsidP="003E1DDC">
            <w:pPr>
              <w:jc w:val="center"/>
            </w:pPr>
            <w:r>
              <w:t xml:space="preserve">The wining model: </w:t>
            </w:r>
            <w:r w:rsidR="00F33CA8">
              <w:t xml:space="preserve"> Expected </w:t>
            </w:r>
            <w:r>
              <w:t>Valence ~ G</w:t>
            </w:r>
            <w:r w:rsidRPr="009A0203">
              <w:t xml:space="preserve">roup_PainvSalt * </w:t>
            </w:r>
            <w:r w:rsidR="005176F1">
              <w:t>Cue</w:t>
            </w:r>
            <w:r w:rsidRPr="009A0203">
              <w:t xml:space="preserve"> </w:t>
            </w:r>
            <w:r w:rsidR="005176F1">
              <w:t xml:space="preserve">* Block </w:t>
            </w:r>
            <w:r w:rsidRPr="009A0203">
              <w:t xml:space="preserve">+ </w:t>
            </w:r>
            <w:r>
              <w:t>G</w:t>
            </w:r>
            <w:r w:rsidRPr="009A0203">
              <w:t xml:space="preserve">roup_SaltvSugar * </w:t>
            </w:r>
            <w:r w:rsidR="005176F1">
              <w:t>Cue</w:t>
            </w:r>
            <w:r w:rsidRPr="009A0203">
              <w:t xml:space="preserve"> </w:t>
            </w:r>
            <w:r w:rsidR="005176F1">
              <w:t>*</w:t>
            </w:r>
            <w:r w:rsidRPr="009A0203">
              <w:t xml:space="preserve"> </w:t>
            </w:r>
            <w:r w:rsidR="005176F1">
              <w:t>Block</w:t>
            </w:r>
            <w:r w:rsidRPr="009A0203">
              <w:t xml:space="preserve"> + (1 + </w:t>
            </w:r>
            <w:r w:rsidR="00427295">
              <w:t>1</w:t>
            </w:r>
            <w:r w:rsidRPr="009A0203">
              <w:t xml:space="preserve"> |</w:t>
            </w:r>
            <w:r>
              <w:t>S</w:t>
            </w:r>
            <w:r w:rsidRPr="009A0203">
              <w:t>ubject)</w:t>
            </w:r>
          </w:p>
        </w:tc>
      </w:tr>
      <w:tr w:rsidR="003B6D10" w14:paraId="200AE41B" w14:textId="77777777" w:rsidTr="00B149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  <w:tcBorders>
              <w:top w:val="single" w:sz="4" w:space="0" w:color="auto"/>
            </w:tcBorders>
          </w:tcPr>
          <w:p w14:paraId="11D992A7" w14:textId="77777777" w:rsidR="003B6D10" w:rsidRPr="00602E91" w:rsidRDefault="003B6D10" w:rsidP="00B14941"/>
        </w:tc>
        <w:tc>
          <w:tcPr>
            <w:tcW w:w="1530" w:type="dxa"/>
            <w:tcBorders>
              <w:top w:val="single" w:sz="4" w:space="0" w:color="auto"/>
            </w:tcBorders>
          </w:tcPr>
          <w:p w14:paraId="62DBCE68" w14:textId="77777777" w:rsidR="003B6D10" w:rsidRPr="00602E91" w:rsidRDefault="003B6D10" w:rsidP="00B1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258A5F66" w14:textId="77777777" w:rsidR="003B6D10" w:rsidRPr="00602E91" w:rsidRDefault="003B6D10" w:rsidP="00B14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87A89F2" w14:textId="77777777" w:rsidR="003B6D10" w:rsidRPr="00602E91" w:rsidRDefault="003B6D10" w:rsidP="003E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A46654" w14:paraId="3D5451FF" w14:textId="77777777" w:rsidTr="0015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5CDD9575" w14:textId="77777777" w:rsidR="00A46654" w:rsidRPr="00602E91" w:rsidRDefault="00A46654" w:rsidP="00A46654">
            <w:r>
              <w:t>Group_PainvsSalt</w:t>
            </w:r>
          </w:p>
        </w:tc>
        <w:tc>
          <w:tcPr>
            <w:tcW w:w="1530" w:type="dxa"/>
            <w:vAlign w:val="bottom"/>
          </w:tcPr>
          <w:p w14:paraId="3BBB8571" w14:textId="1459288F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1.021</w:t>
            </w:r>
          </w:p>
        </w:tc>
        <w:tc>
          <w:tcPr>
            <w:tcW w:w="1800" w:type="dxa"/>
            <w:gridSpan w:val="2"/>
            <w:vAlign w:val="bottom"/>
          </w:tcPr>
          <w:p w14:paraId="23FB1506" w14:textId="6E3A616E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2.412</w:t>
            </w:r>
          </w:p>
        </w:tc>
        <w:tc>
          <w:tcPr>
            <w:tcW w:w="1790" w:type="dxa"/>
            <w:vAlign w:val="bottom"/>
          </w:tcPr>
          <w:p w14:paraId="726239E7" w14:textId="554EC3EC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19*</w:t>
            </w:r>
          </w:p>
        </w:tc>
      </w:tr>
      <w:tr w:rsidR="00A46654" w14:paraId="318BC11C" w14:textId="77777777" w:rsidTr="0015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66DA7FDF" w14:textId="110E8A37" w:rsidR="00A46654" w:rsidRPr="00602E91" w:rsidRDefault="00A46654" w:rsidP="00A46654">
            <w:r>
              <w:t>Cue</w:t>
            </w:r>
          </w:p>
        </w:tc>
        <w:tc>
          <w:tcPr>
            <w:tcW w:w="1530" w:type="dxa"/>
            <w:vAlign w:val="bottom"/>
          </w:tcPr>
          <w:p w14:paraId="67687EDA" w14:textId="2D251E6F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.187</w:t>
            </w:r>
          </w:p>
        </w:tc>
        <w:tc>
          <w:tcPr>
            <w:tcW w:w="1800" w:type="dxa"/>
            <w:gridSpan w:val="2"/>
            <w:vAlign w:val="bottom"/>
          </w:tcPr>
          <w:p w14:paraId="2ED7602A" w14:textId="49BF26ED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1.642</w:t>
            </w:r>
          </w:p>
        </w:tc>
        <w:tc>
          <w:tcPr>
            <w:tcW w:w="1790" w:type="dxa"/>
            <w:vAlign w:val="bottom"/>
          </w:tcPr>
          <w:p w14:paraId="17910579" w14:textId="4545250B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A46654" w14:paraId="46859876" w14:textId="77777777" w:rsidTr="0015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597C13F4" w14:textId="24563AF8" w:rsidR="00A46654" w:rsidRPr="003B5B87" w:rsidRDefault="00A46654" w:rsidP="00A46654">
            <w:r w:rsidRPr="003B5B87">
              <w:t>Block</w:t>
            </w:r>
          </w:p>
        </w:tc>
        <w:tc>
          <w:tcPr>
            <w:tcW w:w="1530" w:type="dxa"/>
            <w:vAlign w:val="bottom"/>
          </w:tcPr>
          <w:p w14:paraId="08166E1B" w14:textId="0D93386E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299</w:t>
            </w:r>
          </w:p>
        </w:tc>
        <w:tc>
          <w:tcPr>
            <w:tcW w:w="1800" w:type="dxa"/>
            <w:gridSpan w:val="2"/>
            <w:vAlign w:val="bottom"/>
          </w:tcPr>
          <w:p w14:paraId="5F8ABBF4" w14:textId="08AAF3C3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4.115</w:t>
            </w:r>
          </w:p>
        </w:tc>
        <w:tc>
          <w:tcPr>
            <w:tcW w:w="1790" w:type="dxa"/>
            <w:vAlign w:val="bottom"/>
          </w:tcPr>
          <w:p w14:paraId="685957AE" w14:textId="21562E5F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A46654" w14:paraId="6C35B18C" w14:textId="77777777" w:rsidTr="0015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0E36B013" w14:textId="0EA295AC" w:rsidR="00A46654" w:rsidRPr="003B5B87" w:rsidRDefault="00A46654" w:rsidP="00A46654">
            <w:r w:rsidRPr="003B5B87">
              <w:t>Group_SaltvsSugar</w:t>
            </w:r>
          </w:p>
        </w:tc>
        <w:tc>
          <w:tcPr>
            <w:tcW w:w="1530" w:type="dxa"/>
            <w:vAlign w:val="bottom"/>
          </w:tcPr>
          <w:p w14:paraId="630D8E22" w14:textId="6989D1E7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3.581</w:t>
            </w:r>
          </w:p>
        </w:tc>
        <w:tc>
          <w:tcPr>
            <w:tcW w:w="1800" w:type="dxa"/>
            <w:gridSpan w:val="2"/>
            <w:vAlign w:val="bottom"/>
          </w:tcPr>
          <w:p w14:paraId="1A12A843" w14:textId="023DC4A3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8.513</w:t>
            </w:r>
          </w:p>
        </w:tc>
        <w:tc>
          <w:tcPr>
            <w:tcW w:w="1790" w:type="dxa"/>
            <w:vAlign w:val="bottom"/>
          </w:tcPr>
          <w:p w14:paraId="58CDDA1F" w14:textId="16AD57B1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A46654" w14:paraId="35554B69" w14:textId="77777777" w:rsidTr="0015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1A313FDC" w14:textId="2F665CB5" w:rsidR="00A46654" w:rsidRPr="003B5B87" w:rsidRDefault="00A46654" w:rsidP="00A46654">
            <w:r w:rsidRPr="003B5B87">
              <w:t>Group_PainvsSalt * Cue</w:t>
            </w:r>
          </w:p>
        </w:tc>
        <w:tc>
          <w:tcPr>
            <w:tcW w:w="1530" w:type="dxa"/>
            <w:vAlign w:val="bottom"/>
          </w:tcPr>
          <w:p w14:paraId="6E6B9D28" w14:textId="14ECFD1F" w:rsidR="00A46654" w:rsidRPr="007D052F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-1.157</w:t>
            </w:r>
          </w:p>
        </w:tc>
        <w:tc>
          <w:tcPr>
            <w:tcW w:w="1800" w:type="dxa"/>
            <w:gridSpan w:val="2"/>
            <w:vAlign w:val="bottom"/>
          </w:tcPr>
          <w:p w14:paraId="3178F740" w14:textId="1309D6CE" w:rsidR="00A46654" w:rsidRPr="007D052F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-7.884</w:t>
            </w:r>
          </w:p>
        </w:tc>
        <w:tc>
          <w:tcPr>
            <w:tcW w:w="1790" w:type="dxa"/>
            <w:vAlign w:val="bottom"/>
          </w:tcPr>
          <w:p w14:paraId="08B22580" w14:textId="7B825B79" w:rsidR="00A46654" w:rsidRPr="007D052F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highlight w:val="yellow"/>
              </w:rPr>
            </w:pPr>
            <w:r>
              <w:t>&lt;0.001***</w:t>
            </w:r>
          </w:p>
        </w:tc>
      </w:tr>
      <w:tr w:rsidR="00A46654" w14:paraId="35DFD8C5" w14:textId="77777777" w:rsidTr="0015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243ABF8E" w14:textId="302DAF4D" w:rsidR="00A46654" w:rsidRPr="003B5B87" w:rsidRDefault="00A46654" w:rsidP="00A46654">
            <w:r w:rsidRPr="003B5B87">
              <w:t>Group_PainvsSalt * Block</w:t>
            </w:r>
          </w:p>
        </w:tc>
        <w:tc>
          <w:tcPr>
            <w:tcW w:w="1530" w:type="dxa"/>
            <w:vAlign w:val="bottom"/>
          </w:tcPr>
          <w:p w14:paraId="7CD37E34" w14:textId="2E783DC5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5</w:t>
            </w:r>
          </w:p>
        </w:tc>
        <w:tc>
          <w:tcPr>
            <w:tcW w:w="1800" w:type="dxa"/>
            <w:gridSpan w:val="2"/>
            <w:vAlign w:val="bottom"/>
          </w:tcPr>
          <w:p w14:paraId="589D8601" w14:textId="52FC2B77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489</w:t>
            </w:r>
          </w:p>
        </w:tc>
        <w:tc>
          <w:tcPr>
            <w:tcW w:w="1790" w:type="dxa"/>
            <w:vAlign w:val="bottom"/>
          </w:tcPr>
          <w:p w14:paraId="2E2AAA9B" w14:textId="2F1C4D79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t>&lt;0.001***</w:t>
            </w:r>
          </w:p>
        </w:tc>
      </w:tr>
      <w:tr w:rsidR="00A46654" w14:paraId="38AB23DB" w14:textId="77777777" w:rsidTr="0015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678BDCF3" w14:textId="2B193486" w:rsidR="00A46654" w:rsidRPr="003B5B87" w:rsidRDefault="00A46654" w:rsidP="00A46654">
            <w:r w:rsidRPr="003B5B87">
              <w:t>Cue * Block</w:t>
            </w:r>
          </w:p>
        </w:tc>
        <w:tc>
          <w:tcPr>
            <w:tcW w:w="1530" w:type="dxa"/>
            <w:vAlign w:val="bottom"/>
          </w:tcPr>
          <w:p w14:paraId="7BA838E1" w14:textId="04DE540E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2</w:t>
            </w:r>
          </w:p>
        </w:tc>
        <w:tc>
          <w:tcPr>
            <w:tcW w:w="1800" w:type="dxa"/>
            <w:gridSpan w:val="2"/>
            <w:vAlign w:val="bottom"/>
          </w:tcPr>
          <w:p w14:paraId="7F9B1170" w14:textId="6BD4DB3E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131</w:t>
            </w:r>
          </w:p>
        </w:tc>
        <w:tc>
          <w:tcPr>
            <w:tcW w:w="1790" w:type="dxa"/>
            <w:vAlign w:val="bottom"/>
          </w:tcPr>
          <w:p w14:paraId="7AF8DFB5" w14:textId="5FEBD3E1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9</w:t>
            </w:r>
          </w:p>
        </w:tc>
      </w:tr>
      <w:tr w:rsidR="00A46654" w14:paraId="64693811" w14:textId="77777777" w:rsidTr="00156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188B6134" w14:textId="1CDBC90D" w:rsidR="00A46654" w:rsidRPr="003B5B87" w:rsidRDefault="00A46654" w:rsidP="00A46654">
            <w:r w:rsidRPr="003B5B87">
              <w:t>Group_SaltvsSugar * Cue</w:t>
            </w:r>
          </w:p>
        </w:tc>
        <w:tc>
          <w:tcPr>
            <w:tcW w:w="1530" w:type="dxa"/>
            <w:vAlign w:val="bottom"/>
          </w:tcPr>
          <w:p w14:paraId="361CB6CC" w14:textId="469A7C40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22</w:t>
            </w:r>
          </w:p>
        </w:tc>
        <w:tc>
          <w:tcPr>
            <w:tcW w:w="1800" w:type="dxa"/>
            <w:gridSpan w:val="2"/>
            <w:vAlign w:val="bottom"/>
          </w:tcPr>
          <w:p w14:paraId="069D7EB7" w14:textId="752C5067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.000</w:t>
            </w:r>
          </w:p>
        </w:tc>
        <w:tc>
          <w:tcPr>
            <w:tcW w:w="1790" w:type="dxa"/>
            <w:vAlign w:val="bottom"/>
          </w:tcPr>
          <w:p w14:paraId="6312D459" w14:textId="40156E50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t>&lt;0.001***</w:t>
            </w:r>
          </w:p>
        </w:tc>
      </w:tr>
      <w:tr w:rsidR="00A46654" w14:paraId="25319384" w14:textId="77777777" w:rsidTr="0015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62E94357" w14:textId="015E3F76" w:rsidR="00A46654" w:rsidRPr="003B5B87" w:rsidRDefault="00A46654" w:rsidP="00A46654">
            <w:r w:rsidRPr="003B5B87">
              <w:t>Group_SaltvsSugar * Block</w:t>
            </w:r>
          </w:p>
        </w:tc>
        <w:tc>
          <w:tcPr>
            <w:tcW w:w="1530" w:type="dxa"/>
            <w:vAlign w:val="bottom"/>
          </w:tcPr>
          <w:p w14:paraId="29C947A2" w14:textId="4598A6C3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092</w:t>
            </w:r>
          </w:p>
        </w:tc>
        <w:tc>
          <w:tcPr>
            <w:tcW w:w="1800" w:type="dxa"/>
            <w:gridSpan w:val="2"/>
            <w:vAlign w:val="bottom"/>
          </w:tcPr>
          <w:p w14:paraId="29CDE254" w14:textId="1135C650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900</w:t>
            </w:r>
          </w:p>
        </w:tc>
        <w:tc>
          <w:tcPr>
            <w:tcW w:w="1790" w:type="dxa"/>
            <w:vAlign w:val="bottom"/>
          </w:tcPr>
          <w:p w14:paraId="5A706723" w14:textId="570596F8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368</w:t>
            </w:r>
          </w:p>
        </w:tc>
      </w:tr>
      <w:tr w:rsidR="00A46654" w14:paraId="3AF58652" w14:textId="77777777" w:rsidTr="00400F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79F4F4B5" w14:textId="36F52E9B" w:rsidR="00A46654" w:rsidRPr="003B5B87" w:rsidRDefault="00A46654" w:rsidP="00A46654">
            <w:r w:rsidRPr="003B5B87">
              <w:t>Group_PainvsSalt * Cue * Block</w:t>
            </w:r>
          </w:p>
        </w:tc>
        <w:tc>
          <w:tcPr>
            <w:tcW w:w="1530" w:type="dxa"/>
            <w:vAlign w:val="bottom"/>
          </w:tcPr>
          <w:p w14:paraId="455CC814" w14:textId="6B9D4CB2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047</w:t>
            </w:r>
          </w:p>
        </w:tc>
        <w:tc>
          <w:tcPr>
            <w:tcW w:w="1800" w:type="dxa"/>
            <w:gridSpan w:val="2"/>
            <w:vAlign w:val="bottom"/>
          </w:tcPr>
          <w:p w14:paraId="137478B7" w14:textId="0C7D92DF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452</w:t>
            </w:r>
          </w:p>
        </w:tc>
        <w:tc>
          <w:tcPr>
            <w:tcW w:w="1790" w:type="dxa"/>
            <w:vAlign w:val="bottom"/>
          </w:tcPr>
          <w:p w14:paraId="7647C8F6" w14:textId="48782245" w:rsidR="00A46654" w:rsidRDefault="00A46654" w:rsidP="00A46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651</w:t>
            </w:r>
          </w:p>
        </w:tc>
      </w:tr>
      <w:tr w:rsidR="00A46654" w14:paraId="3D0E5F32" w14:textId="77777777" w:rsidTr="00400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7D7A7D42" w14:textId="3144079A" w:rsidR="00A46654" w:rsidRDefault="00A46654" w:rsidP="00A46654">
            <w:r>
              <w:t>Group_SaltvsSugar * Cue * Block</w:t>
            </w:r>
          </w:p>
        </w:tc>
        <w:tc>
          <w:tcPr>
            <w:tcW w:w="1530" w:type="dxa"/>
            <w:vAlign w:val="bottom"/>
          </w:tcPr>
          <w:p w14:paraId="5F24574C" w14:textId="2F29A4EB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2</w:t>
            </w:r>
          </w:p>
        </w:tc>
        <w:tc>
          <w:tcPr>
            <w:tcW w:w="1800" w:type="dxa"/>
            <w:gridSpan w:val="2"/>
            <w:vAlign w:val="bottom"/>
          </w:tcPr>
          <w:p w14:paraId="1035D501" w14:textId="22F049EF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4</w:t>
            </w:r>
          </w:p>
        </w:tc>
        <w:tc>
          <w:tcPr>
            <w:tcW w:w="1790" w:type="dxa"/>
            <w:vAlign w:val="bottom"/>
          </w:tcPr>
          <w:p w14:paraId="7C394B65" w14:textId="775128EB" w:rsidR="00A46654" w:rsidRDefault="00A46654" w:rsidP="00A46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981</w:t>
            </w:r>
          </w:p>
        </w:tc>
      </w:tr>
    </w:tbl>
    <w:p w14:paraId="782EC27D" w14:textId="77777777" w:rsidR="003B6D10" w:rsidRDefault="003B6D10" w:rsidP="003B6D10">
      <w:pPr>
        <w:rPr>
          <w:b/>
          <w:bCs/>
        </w:rPr>
      </w:pPr>
    </w:p>
    <w:p w14:paraId="34E83949" w14:textId="433BA593" w:rsidR="003B6D10" w:rsidRDefault="003B6D10" w:rsidP="003B6D10">
      <w:pPr>
        <w:rPr>
          <w:b/>
          <w:bCs/>
        </w:rPr>
      </w:pPr>
      <w:r w:rsidRPr="00405DF2">
        <w:rPr>
          <w:b/>
          <w:bCs/>
        </w:rPr>
        <w:t>Table S</w:t>
      </w:r>
      <w:r w:rsidR="001C2CCE">
        <w:rPr>
          <w:b/>
          <w:bCs/>
        </w:rPr>
        <w:t>4</w:t>
      </w:r>
      <w:r w:rsidRPr="00405DF2">
        <w:rPr>
          <w:b/>
          <w:bCs/>
        </w:rPr>
        <w:t>-</w:t>
      </w:r>
      <w:r>
        <w:rPr>
          <w:b/>
          <w:bCs/>
        </w:rPr>
        <w:t xml:space="preserve">2. </w:t>
      </w:r>
      <w:r w:rsidRPr="00BA64EF">
        <w:t xml:space="preserve">Results of the winning </w:t>
      </w:r>
      <w:r>
        <w:t xml:space="preserve">Aversiveness </w:t>
      </w:r>
      <w:r w:rsidRPr="00BA64EF">
        <w:t>model</w:t>
      </w:r>
      <w:r>
        <w:t>s</w:t>
      </w:r>
      <w:r w:rsidRPr="00BA64EF">
        <w:t xml:space="preserve"> for </w:t>
      </w:r>
      <w:r>
        <w:t xml:space="preserve">expected </w:t>
      </w:r>
      <w:r w:rsidRPr="00BA64EF">
        <w:t xml:space="preserve">intensity </w:t>
      </w:r>
      <w:r>
        <w:t>and valence ratings in medium trials</w:t>
      </w:r>
      <w:r w:rsidRPr="00BA64EF">
        <w:t>. *** 0.001, ** 0.01, * 0.05</w:t>
      </w:r>
    </w:p>
    <w:tbl>
      <w:tblPr>
        <w:tblStyle w:val="ListTable1Light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3420"/>
        <w:gridCol w:w="1980"/>
        <w:gridCol w:w="1890"/>
        <w:gridCol w:w="2060"/>
      </w:tblGrid>
      <w:tr w:rsidR="003B6D10" w14:paraId="7C58D2C8" w14:textId="77777777" w:rsidTr="00B14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4BEA735F" w14:textId="1AE52792" w:rsidR="003B6D10" w:rsidRDefault="003B6D10" w:rsidP="00B14941">
            <w:pPr>
              <w:jc w:val="center"/>
              <w:rPr>
                <w:b w:val="0"/>
                <w:bCs w:val="0"/>
              </w:rPr>
            </w:pPr>
            <w:r>
              <w:t>The wining model:</w:t>
            </w:r>
            <w:r w:rsidR="00F33CA8">
              <w:t xml:space="preserve"> Expected</w:t>
            </w:r>
            <w:r>
              <w:t xml:space="preserve"> Intensity ~ </w:t>
            </w:r>
            <w:r w:rsidR="001333C7" w:rsidRPr="001333C7">
              <w:rPr>
                <w:rFonts w:eastAsia="Times New Roman" w:cstheme="minorHAnsi"/>
                <w:shd w:val="pct15" w:color="auto" w:fill="FFFFFF"/>
              </w:rPr>
              <w:t xml:space="preserve">Aversiveness* </w:t>
            </w:r>
            <w:r w:rsidR="001333C7">
              <w:rPr>
                <w:rFonts w:eastAsia="Times New Roman" w:cstheme="minorHAnsi"/>
                <w:shd w:val="pct15" w:color="auto" w:fill="FFFFFF"/>
              </w:rPr>
              <w:t>C</w:t>
            </w:r>
            <w:r w:rsidR="001333C7" w:rsidRPr="001333C7">
              <w:rPr>
                <w:rFonts w:eastAsia="Times New Roman" w:cstheme="minorHAnsi"/>
                <w:shd w:val="pct15" w:color="auto" w:fill="FFFFFF"/>
              </w:rPr>
              <w:t xml:space="preserve">ue </w:t>
            </w:r>
            <w:r w:rsidR="0000676C">
              <w:rPr>
                <w:rFonts w:eastAsia="Times New Roman" w:cstheme="minorHAnsi"/>
                <w:shd w:val="pct15" w:color="auto" w:fill="FFFFFF"/>
              </w:rPr>
              <w:t>+</w:t>
            </w:r>
            <w:r w:rsidR="001333C7" w:rsidRPr="001333C7">
              <w:rPr>
                <w:rFonts w:eastAsia="Times New Roman" w:cstheme="minorHAnsi"/>
                <w:shd w:val="pct15" w:color="auto" w:fill="FFFFFF"/>
              </w:rPr>
              <w:t xml:space="preserve"> </w:t>
            </w:r>
            <w:r w:rsidR="001333C7">
              <w:rPr>
                <w:rFonts w:eastAsia="Times New Roman" w:cstheme="minorHAnsi"/>
                <w:shd w:val="pct15" w:color="auto" w:fill="FFFFFF"/>
              </w:rPr>
              <w:t>B</w:t>
            </w:r>
            <w:r w:rsidR="001333C7" w:rsidRPr="001333C7">
              <w:rPr>
                <w:rFonts w:eastAsia="Times New Roman" w:cstheme="minorHAnsi"/>
                <w:shd w:val="pct15" w:color="auto" w:fill="FFFFFF"/>
              </w:rPr>
              <w:t>lock + (1 + 1|</w:t>
            </w:r>
            <w:r w:rsidR="001333C7">
              <w:rPr>
                <w:rFonts w:eastAsia="Times New Roman" w:cstheme="minorHAnsi"/>
                <w:shd w:val="pct15" w:color="auto" w:fill="FFFFFF"/>
              </w:rPr>
              <w:t>S</w:t>
            </w:r>
            <w:r w:rsidR="001333C7" w:rsidRPr="001333C7">
              <w:rPr>
                <w:rFonts w:eastAsia="Times New Roman" w:cstheme="minorHAnsi"/>
                <w:shd w:val="pct15" w:color="auto" w:fill="FFFFFF"/>
              </w:rPr>
              <w:t>ubject)</w:t>
            </w:r>
          </w:p>
        </w:tc>
      </w:tr>
      <w:tr w:rsidR="003B6D10" w14:paraId="1C9AD99D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69B4999" w14:textId="77777777" w:rsidR="003B6D10" w:rsidRDefault="003B6D10" w:rsidP="00B14941">
            <w:pPr>
              <w:rPr>
                <w:b w:val="0"/>
                <w:bCs w:val="0"/>
              </w:rPr>
            </w:pPr>
          </w:p>
        </w:tc>
        <w:tc>
          <w:tcPr>
            <w:tcW w:w="1980" w:type="dxa"/>
          </w:tcPr>
          <w:p w14:paraId="3E637808" w14:textId="77777777" w:rsidR="003B6D10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090091B8" w14:textId="77777777" w:rsidR="003B6D10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 Value</w:t>
            </w:r>
          </w:p>
        </w:tc>
        <w:tc>
          <w:tcPr>
            <w:tcW w:w="2060" w:type="dxa"/>
          </w:tcPr>
          <w:p w14:paraId="75E2E5E8" w14:textId="77777777" w:rsidR="003B6D10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6F0C95" w:rsidRPr="00602E91" w14:paraId="29F4BAC2" w14:textId="77777777" w:rsidTr="006658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9B17E6" w14:textId="4DF4BDEF" w:rsidR="006F0C95" w:rsidRPr="00602E91" w:rsidRDefault="006F0C95" w:rsidP="006F0C95">
            <w:r w:rsidRPr="00602E91">
              <w:t>Aversiveness</w:t>
            </w:r>
          </w:p>
        </w:tc>
        <w:tc>
          <w:tcPr>
            <w:tcW w:w="1980" w:type="dxa"/>
            <w:vAlign w:val="bottom"/>
          </w:tcPr>
          <w:p w14:paraId="07F0D7C8" w14:textId="1D514E08" w:rsidR="006F0C95" w:rsidRPr="00602E91" w:rsidRDefault="006F0C95" w:rsidP="006F0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269</w:t>
            </w:r>
          </w:p>
        </w:tc>
        <w:tc>
          <w:tcPr>
            <w:tcW w:w="1890" w:type="dxa"/>
            <w:vAlign w:val="bottom"/>
          </w:tcPr>
          <w:p w14:paraId="3D92C5A2" w14:textId="327433A3" w:rsidR="006F0C95" w:rsidRPr="00602E91" w:rsidRDefault="006F0C95" w:rsidP="006F0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.516</w:t>
            </w:r>
          </w:p>
        </w:tc>
        <w:tc>
          <w:tcPr>
            <w:tcW w:w="2060" w:type="dxa"/>
            <w:vAlign w:val="bottom"/>
          </w:tcPr>
          <w:p w14:paraId="42B4B79C" w14:textId="31773997" w:rsidR="006F0C95" w:rsidRPr="006F0C95" w:rsidRDefault="006F0C95" w:rsidP="006F0C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5</w:t>
            </w:r>
          </w:p>
        </w:tc>
      </w:tr>
      <w:tr w:rsidR="006F0C95" w:rsidRPr="00602E91" w14:paraId="3E75D50D" w14:textId="77777777" w:rsidTr="0066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5109A81" w14:textId="5B60AA54" w:rsidR="006F0C95" w:rsidRDefault="006F0C95" w:rsidP="006F0C95">
            <w:r>
              <w:t>Cue</w:t>
            </w:r>
          </w:p>
        </w:tc>
        <w:tc>
          <w:tcPr>
            <w:tcW w:w="1980" w:type="dxa"/>
            <w:vAlign w:val="bottom"/>
          </w:tcPr>
          <w:p w14:paraId="790434A1" w14:textId="3E6779E0" w:rsidR="006F0C95" w:rsidRDefault="006F0C95" w:rsidP="006F0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466</w:t>
            </w:r>
          </w:p>
        </w:tc>
        <w:tc>
          <w:tcPr>
            <w:tcW w:w="1890" w:type="dxa"/>
            <w:vAlign w:val="bottom"/>
          </w:tcPr>
          <w:p w14:paraId="316408AA" w14:textId="7196FCD2" w:rsidR="006F0C95" w:rsidRDefault="006F0C95" w:rsidP="006F0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0.645</w:t>
            </w:r>
          </w:p>
        </w:tc>
        <w:tc>
          <w:tcPr>
            <w:tcW w:w="2060" w:type="dxa"/>
            <w:vAlign w:val="bottom"/>
          </w:tcPr>
          <w:p w14:paraId="65AD251E" w14:textId="7771EE74" w:rsidR="006F0C95" w:rsidRDefault="006F0C95" w:rsidP="006F0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6F0C95" w:rsidRPr="00602E91" w14:paraId="541970CA" w14:textId="77777777" w:rsidTr="006658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055FBDB" w14:textId="70797F21" w:rsidR="006F0C95" w:rsidRDefault="006F0C95" w:rsidP="006F0C95">
            <w:r>
              <w:t>Block</w:t>
            </w:r>
          </w:p>
        </w:tc>
        <w:tc>
          <w:tcPr>
            <w:tcW w:w="1980" w:type="dxa"/>
            <w:vAlign w:val="bottom"/>
          </w:tcPr>
          <w:p w14:paraId="7DABA306" w14:textId="08AEF7EF" w:rsidR="006F0C95" w:rsidRDefault="006F0C95" w:rsidP="006F0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1890" w:type="dxa"/>
            <w:vAlign w:val="bottom"/>
          </w:tcPr>
          <w:p w14:paraId="3C9A0C4D" w14:textId="3BA735E0" w:rsidR="006F0C95" w:rsidRDefault="006F0C95" w:rsidP="006F0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692</w:t>
            </w:r>
          </w:p>
        </w:tc>
        <w:tc>
          <w:tcPr>
            <w:tcW w:w="2060" w:type="dxa"/>
            <w:vAlign w:val="bottom"/>
          </w:tcPr>
          <w:p w14:paraId="7CD6B638" w14:textId="1A9316F9" w:rsidR="006F0C95" w:rsidRDefault="006F0C95" w:rsidP="006F0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91</w:t>
            </w:r>
          </w:p>
        </w:tc>
      </w:tr>
      <w:tr w:rsidR="006F0C95" w:rsidRPr="00602E91" w14:paraId="09813245" w14:textId="77777777" w:rsidTr="0066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F23324F" w14:textId="13FA5442" w:rsidR="006F0C95" w:rsidRDefault="006F0C95" w:rsidP="006F0C95">
            <w:r w:rsidRPr="00602E91">
              <w:t>Aversiveness</w:t>
            </w:r>
            <w:r>
              <w:t xml:space="preserve"> * Cue</w:t>
            </w:r>
          </w:p>
        </w:tc>
        <w:tc>
          <w:tcPr>
            <w:tcW w:w="1980" w:type="dxa"/>
            <w:vAlign w:val="bottom"/>
          </w:tcPr>
          <w:p w14:paraId="244DC988" w14:textId="754207B2" w:rsidR="006F0C95" w:rsidRDefault="006F0C95" w:rsidP="006F0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458</w:t>
            </w:r>
          </w:p>
        </w:tc>
        <w:tc>
          <w:tcPr>
            <w:tcW w:w="1890" w:type="dxa"/>
            <w:vAlign w:val="bottom"/>
          </w:tcPr>
          <w:p w14:paraId="57392F29" w14:textId="2FAB4945" w:rsidR="006F0C95" w:rsidRDefault="006F0C95" w:rsidP="006F0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6.446</w:t>
            </w:r>
          </w:p>
        </w:tc>
        <w:tc>
          <w:tcPr>
            <w:tcW w:w="2060" w:type="dxa"/>
            <w:vAlign w:val="bottom"/>
          </w:tcPr>
          <w:p w14:paraId="47D3200B" w14:textId="6E1322B6" w:rsidR="006F0C95" w:rsidRDefault="006F0C95" w:rsidP="006F0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3E1DDC" w14:paraId="13F6BC14" w14:textId="77777777" w:rsidTr="00B14941">
        <w:trPr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D6B36" w14:textId="07072EDD" w:rsidR="003E1DDC" w:rsidRPr="003A35E7" w:rsidRDefault="003E1DDC" w:rsidP="003E1DDC">
            <w:pPr>
              <w:jc w:val="center"/>
            </w:pPr>
            <w:r w:rsidRPr="003A35E7">
              <w:t xml:space="preserve">The wining model: </w:t>
            </w:r>
            <w:r>
              <w:t xml:space="preserve"> Expected Valence ~ </w:t>
            </w:r>
            <w:r w:rsidRPr="007864DF">
              <w:t xml:space="preserve">Aversiveness </w:t>
            </w:r>
            <w:r w:rsidR="0000676C">
              <w:t>*</w:t>
            </w:r>
            <w:r>
              <w:t>C</w:t>
            </w:r>
            <w:r w:rsidRPr="007864DF">
              <w:t xml:space="preserve">ue </w:t>
            </w:r>
            <w:r w:rsidR="0000676C">
              <w:t>* Block</w:t>
            </w:r>
            <w:r w:rsidRPr="007864DF">
              <w:t xml:space="preserve">+ (1 + </w:t>
            </w:r>
            <w:r w:rsidR="00977DE9">
              <w:t>1</w:t>
            </w:r>
            <w:r w:rsidRPr="007864DF">
              <w:t xml:space="preserve"> |</w:t>
            </w:r>
            <w:r>
              <w:t>S</w:t>
            </w:r>
            <w:r w:rsidRPr="007864DF">
              <w:t>ubject)</w:t>
            </w:r>
          </w:p>
        </w:tc>
      </w:tr>
      <w:tr w:rsidR="003E1DDC" w:rsidRPr="00602E91" w14:paraId="001630AA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7B9A0D59" w14:textId="77777777" w:rsidR="003E1DDC" w:rsidRPr="00602E91" w:rsidRDefault="003E1DDC" w:rsidP="003E1DDC"/>
        </w:tc>
        <w:tc>
          <w:tcPr>
            <w:tcW w:w="1980" w:type="dxa"/>
            <w:tcBorders>
              <w:top w:val="single" w:sz="4" w:space="0" w:color="auto"/>
            </w:tcBorders>
          </w:tcPr>
          <w:p w14:paraId="5FFF177A" w14:textId="77777777" w:rsidR="003E1DDC" w:rsidRPr="00602E91" w:rsidRDefault="003E1DDC" w:rsidP="003E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8347ECE" w14:textId="77777777" w:rsidR="003E1DDC" w:rsidRPr="00602E91" w:rsidRDefault="003E1DDC" w:rsidP="003E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70F19CB8" w14:textId="77777777" w:rsidR="003E1DDC" w:rsidRPr="00602E91" w:rsidRDefault="003E1DDC" w:rsidP="003E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586219" w14:paraId="2AF3E854" w14:textId="77777777" w:rsidTr="00D10B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E5599EF" w14:textId="77777777" w:rsidR="00586219" w:rsidRPr="00602E91" w:rsidRDefault="00586219" w:rsidP="00586219">
            <w:r w:rsidRPr="00602E91">
              <w:t>Aversiveness</w:t>
            </w:r>
          </w:p>
        </w:tc>
        <w:tc>
          <w:tcPr>
            <w:tcW w:w="1980" w:type="dxa"/>
            <w:vAlign w:val="bottom"/>
          </w:tcPr>
          <w:p w14:paraId="64FF5E29" w14:textId="033EE5A0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2.223</w:t>
            </w:r>
          </w:p>
        </w:tc>
        <w:tc>
          <w:tcPr>
            <w:tcW w:w="1890" w:type="dxa"/>
            <w:vAlign w:val="bottom"/>
          </w:tcPr>
          <w:p w14:paraId="33CC2795" w14:textId="7A43FEBA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3.629</w:t>
            </w:r>
          </w:p>
        </w:tc>
        <w:tc>
          <w:tcPr>
            <w:tcW w:w="2060" w:type="dxa"/>
            <w:vAlign w:val="bottom"/>
          </w:tcPr>
          <w:p w14:paraId="3A174D0E" w14:textId="5284DFD7" w:rsidR="00586219" w:rsidRDefault="00D969CD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586219" w14:paraId="3758DFE8" w14:textId="77777777" w:rsidTr="00D1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A24BAFA" w14:textId="55264FCD" w:rsidR="00586219" w:rsidRPr="00602E91" w:rsidRDefault="00586219" w:rsidP="00586219">
            <w:r>
              <w:t>Cue</w:t>
            </w:r>
          </w:p>
        </w:tc>
        <w:tc>
          <w:tcPr>
            <w:tcW w:w="1980" w:type="dxa"/>
            <w:vAlign w:val="bottom"/>
          </w:tcPr>
          <w:p w14:paraId="1E25E835" w14:textId="41386FDD" w:rsidR="00586219" w:rsidRDefault="00586219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304</w:t>
            </w:r>
          </w:p>
        </w:tc>
        <w:tc>
          <w:tcPr>
            <w:tcW w:w="1890" w:type="dxa"/>
            <w:vAlign w:val="bottom"/>
          </w:tcPr>
          <w:p w14:paraId="2F49F57F" w14:textId="7EA2F822" w:rsidR="00586219" w:rsidRDefault="00586219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4.111</w:t>
            </w:r>
          </w:p>
        </w:tc>
        <w:tc>
          <w:tcPr>
            <w:tcW w:w="2060" w:type="dxa"/>
            <w:vAlign w:val="bottom"/>
          </w:tcPr>
          <w:p w14:paraId="435BE479" w14:textId="6E2943CD" w:rsidR="00586219" w:rsidRDefault="00D969CD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586219" w14:paraId="29BB359F" w14:textId="77777777" w:rsidTr="00D10B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7929AF9" w14:textId="05CF01F0" w:rsidR="00586219" w:rsidRPr="00602E91" w:rsidRDefault="00586219" w:rsidP="00586219">
            <w:r>
              <w:t>Block</w:t>
            </w:r>
          </w:p>
        </w:tc>
        <w:tc>
          <w:tcPr>
            <w:tcW w:w="1980" w:type="dxa"/>
            <w:vAlign w:val="bottom"/>
          </w:tcPr>
          <w:p w14:paraId="7E503E89" w14:textId="7DB45DD8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321</w:t>
            </w:r>
          </w:p>
        </w:tc>
        <w:tc>
          <w:tcPr>
            <w:tcW w:w="1890" w:type="dxa"/>
            <w:vAlign w:val="bottom"/>
          </w:tcPr>
          <w:p w14:paraId="677C062D" w14:textId="76D847B7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2.675</w:t>
            </w:r>
          </w:p>
        </w:tc>
        <w:tc>
          <w:tcPr>
            <w:tcW w:w="2060" w:type="dxa"/>
            <w:vAlign w:val="bottom"/>
          </w:tcPr>
          <w:p w14:paraId="1C05E8A8" w14:textId="662FF475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08</w:t>
            </w:r>
            <w:r w:rsidR="00D969CD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586219" w14:paraId="0A9CAD28" w14:textId="77777777" w:rsidTr="00D1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D02C678" w14:textId="7C3B0F20" w:rsidR="00586219" w:rsidRPr="00602E91" w:rsidRDefault="00586219" w:rsidP="00586219">
            <w:r w:rsidRPr="00602E91">
              <w:t>Aversiveness</w:t>
            </w:r>
            <w:r>
              <w:t xml:space="preserve"> * Cue</w:t>
            </w:r>
          </w:p>
        </w:tc>
        <w:tc>
          <w:tcPr>
            <w:tcW w:w="1980" w:type="dxa"/>
            <w:vAlign w:val="bottom"/>
          </w:tcPr>
          <w:p w14:paraId="0E849D26" w14:textId="0B813250" w:rsidR="00586219" w:rsidRDefault="00586219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354</w:t>
            </w:r>
          </w:p>
        </w:tc>
        <w:tc>
          <w:tcPr>
            <w:tcW w:w="1890" w:type="dxa"/>
            <w:vAlign w:val="bottom"/>
          </w:tcPr>
          <w:p w14:paraId="108D6D16" w14:textId="3558F96C" w:rsidR="00586219" w:rsidRDefault="00586219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417</w:t>
            </w:r>
          </w:p>
        </w:tc>
        <w:tc>
          <w:tcPr>
            <w:tcW w:w="2060" w:type="dxa"/>
            <w:vAlign w:val="bottom"/>
          </w:tcPr>
          <w:p w14:paraId="1C9E93E6" w14:textId="58C20FDC" w:rsidR="00586219" w:rsidRDefault="00586219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16</w:t>
            </w:r>
            <w:r w:rsidR="00D969CD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586219" w14:paraId="5597A28B" w14:textId="77777777" w:rsidTr="00D10B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7AB9FC3" w14:textId="1A788A05" w:rsidR="00586219" w:rsidRPr="00602E91" w:rsidRDefault="00586219" w:rsidP="00586219">
            <w:r w:rsidRPr="00602E91">
              <w:lastRenderedPageBreak/>
              <w:t>Aversiveness</w:t>
            </w:r>
            <w:r>
              <w:t xml:space="preserve"> * Block</w:t>
            </w:r>
          </w:p>
        </w:tc>
        <w:tc>
          <w:tcPr>
            <w:tcW w:w="1980" w:type="dxa"/>
            <w:vAlign w:val="bottom"/>
          </w:tcPr>
          <w:p w14:paraId="4E1CD993" w14:textId="7673F0DD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211</w:t>
            </w:r>
          </w:p>
        </w:tc>
        <w:tc>
          <w:tcPr>
            <w:tcW w:w="1890" w:type="dxa"/>
            <w:vAlign w:val="bottom"/>
          </w:tcPr>
          <w:p w14:paraId="43D3BF28" w14:textId="1AB71234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761</w:t>
            </w:r>
          </w:p>
        </w:tc>
        <w:tc>
          <w:tcPr>
            <w:tcW w:w="2060" w:type="dxa"/>
            <w:vAlign w:val="bottom"/>
          </w:tcPr>
          <w:p w14:paraId="2D594ACF" w14:textId="7C420537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79</w:t>
            </w:r>
          </w:p>
        </w:tc>
      </w:tr>
      <w:tr w:rsidR="00586219" w14:paraId="22471BD0" w14:textId="77777777" w:rsidTr="00D1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B7E7E8F" w14:textId="0122A5A0" w:rsidR="00586219" w:rsidRPr="00602E91" w:rsidRDefault="00586219" w:rsidP="00586219">
            <w:r>
              <w:t>Cue * Block</w:t>
            </w:r>
          </w:p>
        </w:tc>
        <w:tc>
          <w:tcPr>
            <w:tcW w:w="1980" w:type="dxa"/>
            <w:vAlign w:val="bottom"/>
          </w:tcPr>
          <w:p w14:paraId="6ECA3413" w14:textId="58EC4B44" w:rsidR="00586219" w:rsidRDefault="00586219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222</w:t>
            </w:r>
          </w:p>
        </w:tc>
        <w:tc>
          <w:tcPr>
            <w:tcW w:w="1890" w:type="dxa"/>
            <w:vAlign w:val="bottom"/>
          </w:tcPr>
          <w:p w14:paraId="5E3CAE1E" w14:textId="0BCF1541" w:rsidR="00586219" w:rsidRDefault="00586219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314</w:t>
            </w:r>
          </w:p>
        </w:tc>
        <w:tc>
          <w:tcPr>
            <w:tcW w:w="2060" w:type="dxa"/>
            <w:vAlign w:val="bottom"/>
          </w:tcPr>
          <w:p w14:paraId="58F0A06B" w14:textId="226F2546" w:rsidR="00586219" w:rsidRDefault="00586219" w:rsidP="00586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190</w:t>
            </w:r>
          </w:p>
        </w:tc>
      </w:tr>
      <w:tr w:rsidR="00586219" w14:paraId="26B7B3FA" w14:textId="77777777" w:rsidTr="00D10B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30D78437" w14:textId="7F4F04D9" w:rsidR="00586219" w:rsidRPr="00602E91" w:rsidRDefault="00586219" w:rsidP="00586219">
            <w:r w:rsidRPr="00602E91">
              <w:t>Aversiveness</w:t>
            </w:r>
            <w:r>
              <w:t xml:space="preserve"> * Cue * Block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56F7ED3F" w14:textId="7C1048A4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1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0557DBB" w14:textId="1CF5ACEC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712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bottom"/>
          </w:tcPr>
          <w:p w14:paraId="6AC51B5D" w14:textId="17F79FF2" w:rsidR="00586219" w:rsidRDefault="00586219" w:rsidP="00586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477</w:t>
            </w:r>
          </w:p>
        </w:tc>
      </w:tr>
    </w:tbl>
    <w:p w14:paraId="0E04DE45" w14:textId="77777777" w:rsidR="003B6D10" w:rsidRDefault="003B6D10" w:rsidP="003B6D10">
      <w:pPr>
        <w:rPr>
          <w:b/>
          <w:bCs/>
        </w:rPr>
      </w:pPr>
    </w:p>
    <w:p w14:paraId="6BCFB7CF" w14:textId="11BF06D8" w:rsidR="003B6D10" w:rsidRDefault="003B6D10" w:rsidP="003B6D10">
      <w:pPr>
        <w:rPr>
          <w:b/>
          <w:bCs/>
        </w:rPr>
      </w:pPr>
      <w:r w:rsidRPr="00405DF2">
        <w:rPr>
          <w:b/>
          <w:bCs/>
        </w:rPr>
        <w:t>Table S</w:t>
      </w:r>
      <w:r w:rsidR="001C2CCE">
        <w:rPr>
          <w:b/>
          <w:bCs/>
        </w:rPr>
        <w:t>4</w:t>
      </w:r>
      <w:r w:rsidRPr="00405DF2">
        <w:rPr>
          <w:b/>
          <w:bCs/>
        </w:rPr>
        <w:t>-</w:t>
      </w:r>
      <w:r>
        <w:rPr>
          <w:b/>
          <w:bCs/>
        </w:rPr>
        <w:t xml:space="preserve">3. </w:t>
      </w:r>
      <w:r w:rsidRPr="00BA64EF">
        <w:t xml:space="preserve">Results of the winning </w:t>
      </w:r>
      <w:r>
        <w:t xml:space="preserve">Modality </w:t>
      </w:r>
      <w:r w:rsidRPr="00BA64EF">
        <w:t>model</w:t>
      </w:r>
      <w:r>
        <w:t>s</w:t>
      </w:r>
      <w:r w:rsidRPr="00BA64EF">
        <w:t xml:space="preserve"> for </w:t>
      </w:r>
      <w:r>
        <w:t xml:space="preserve">expected </w:t>
      </w:r>
      <w:r w:rsidRPr="00BA64EF">
        <w:t xml:space="preserve">intensity </w:t>
      </w:r>
      <w:r>
        <w:t>and valence ratings in medium trials</w:t>
      </w:r>
      <w:r w:rsidRPr="00BA64EF">
        <w:t>.  *** 0.001, ** 0.01, * 0.05</w:t>
      </w:r>
    </w:p>
    <w:tbl>
      <w:tblPr>
        <w:tblStyle w:val="ListTable1Light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3420"/>
        <w:gridCol w:w="1980"/>
        <w:gridCol w:w="1890"/>
        <w:gridCol w:w="2060"/>
      </w:tblGrid>
      <w:tr w:rsidR="003B6D10" w14:paraId="089FE87C" w14:textId="77777777" w:rsidTr="00B14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1ACB69A0" w14:textId="68FB71B4" w:rsidR="003B6D10" w:rsidRDefault="003B6D10" w:rsidP="00B14941">
            <w:pPr>
              <w:jc w:val="center"/>
              <w:rPr>
                <w:b w:val="0"/>
                <w:bCs w:val="0"/>
              </w:rPr>
            </w:pPr>
            <w:r>
              <w:t xml:space="preserve">The wining model: </w:t>
            </w:r>
            <w:r w:rsidR="00F33CA8">
              <w:t xml:space="preserve"> Expected </w:t>
            </w:r>
            <w:r>
              <w:t>Intensity ~ Modality</w:t>
            </w:r>
            <w:r w:rsidRPr="00BA64EF">
              <w:t xml:space="preserve"> </w:t>
            </w:r>
            <w:r w:rsidR="000B76DE">
              <w:t>*</w:t>
            </w:r>
            <w:r w:rsidRPr="00BA64EF">
              <w:t xml:space="preserve"> </w:t>
            </w:r>
            <w:r>
              <w:t>Cue +</w:t>
            </w:r>
            <w:r w:rsidR="000B76DE">
              <w:t xml:space="preserve"> Block +</w:t>
            </w:r>
            <w:r>
              <w:t xml:space="preserve"> </w:t>
            </w:r>
            <w:r w:rsidRPr="00BA64EF">
              <w:t xml:space="preserve">(1 + </w:t>
            </w:r>
            <w:r w:rsidR="00977DE9">
              <w:t>1</w:t>
            </w:r>
            <w:r w:rsidRPr="00BA64EF">
              <w:t>|</w:t>
            </w:r>
            <w:r>
              <w:t>S</w:t>
            </w:r>
            <w:r w:rsidRPr="00BA64EF">
              <w:t>ubject)</w:t>
            </w:r>
          </w:p>
        </w:tc>
      </w:tr>
      <w:tr w:rsidR="003B6D10" w14:paraId="7991C025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9A689DA" w14:textId="77777777" w:rsidR="003B6D10" w:rsidRDefault="003B6D10" w:rsidP="00B14941">
            <w:pPr>
              <w:rPr>
                <w:b w:val="0"/>
                <w:bCs w:val="0"/>
              </w:rPr>
            </w:pPr>
          </w:p>
        </w:tc>
        <w:tc>
          <w:tcPr>
            <w:tcW w:w="1980" w:type="dxa"/>
          </w:tcPr>
          <w:p w14:paraId="050361DE" w14:textId="77777777" w:rsidR="003B6D10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6DCE23E3" w14:textId="77777777" w:rsidR="003B6D10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 Value</w:t>
            </w:r>
          </w:p>
        </w:tc>
        <w:tc>
          <w:tcPr>
            <w:tcW w:w="2060" w:type="dxa"/>
          </w:tcPr>
          <w:p w14:paraId="1843BC0B" w14:textId="77777777" w:rsidR="003B6D10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0B76DE" w:rsidRPr="00602E91" w14:paraId="44C86CDD" w14:textId="77777777" w:rsidTr="004431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7853696" w14:textId="77777777" w:rsidR="000B76DE" w:rsidRPr="00602E91" w:rsidRDefault="000B76DE" w:rsidP="000B76DE">
            <w:r>
              <w:t>Modality (Pain vs. Tastes)</w:t>
            </w:r>
          </w:p>
        </w:tc>
        <w:tc>
          <w:tcPr>
            <w:tcW w:w="1980" w:type="dxa"/>
            <w:vAlign w:val="bottom"/>
          </w:tcPr>
          <w:p w14:paraId="7C8C0F1A" w14:textId="6CBFD227" w:rsidR="000B76DE" w:rsidRPr="00602E91" w:rsidRDefault="000B76DE" w:rsidP="000B7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399</w:t>
            </w:r>
          </w:p>
        </w:tc>
        <w:tc>
          <w:tcPr>
            <w:tcW w:w="1890" w:type="dxa"/>
            <w:vAlign w:val="bottom"/>
          </w:tcPr>
          <w:p w14:paraId="242C46E4" w14:textId="423AB62B" w:rsidR="000B76DE" w:rsidRPr="00602E91" w:rsidRDefault="000B76DE" w:rsidP="000B7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2.321</w:t>
            </w:r>
          </w:p>
        </w:tc>
        <w:tc>
          <w:tcPr>
            <w:tcW w:w="2060" w:type="dxa"/>
            <w:vAlign w:val="bottom"/>
          </w:tcPr>
          <w:p w14:paraId="51A868C7" w14:textId="4A66A4E5" w:rsidR="000B76DE" w:rsidRPr="00602E91" w:rsidRDefault="000B76DE" w:rsidP="000B7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24*</w:t>
            </w:r>
          </w:p>
        </w:tc>
      </w:tr>
      <w:tr w:rsidR="000B76DE" w:rsidRPr="00602E91" w14:paraId="6295168E" w14:textId="77777777" w:rsidTr="00443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8053A91" w14:textId="5B1DAC24" w:rsidR="000B76DE" w:rsidRPr="00602E91" w:rsidRDefault="000B76DE" w:rsidP="000B76DE">
            <w:r>
              <w:t>Cue</w:t>
            </w:r>
          </w:p>
        </w:tc>
        <w:tc>
          <w:tcPr>
            <w:tcW w:w="1980" w:type="dxa"/>
            <w:vAlign w:val="bottom"/>
          </w:tcPr>
          <w:p w14:paraId="5BA4B62C" w14:textId="6898ABA3" w:rsidR="000B76DE" w:rsidRPr="00602E91" w:rsidRDefault="000B76DE" w:rsidP="000B7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176</w:t>
            </w:r>
          </w:p>
        </w:tc>
        <w:tc>
          <w:tcPr>
            <w:tcW w:w="1890" w:type="dxa"/>
            <w:vAlign w:val="bottom"/>
          </w:tcPr>
          <w:p w14:paraId="58EDAC98" w14:textId="4C4FF6CB" w:rsidR="000B76DE" w:rsidRPr="00602E91" w:rsidRDefault="000B76DE" w:rsidP="000B7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6.707</w:t>
            </w:r>
          </w:p>
        </w:tc>
        <w:tc>
          <w:tcPr>
            <w:tcW w:w="2060" w:type="dxa"/>
            <w:vAlign w:val="bottom"/>
          </w:tcPr>
          <w:p w14:paraId="310331AA" w14:textId="0206251F" w:rsidR="000B76DE" w:rsidRPr="00602E91" w:rsidRDefault="000B76DE" w:rsidP="000B7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0B76DE" w:rsidRPr="00602E91" w14:paraId="40D838ED" w14:textId="77777777" w:rsidTr="004431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C8F3096" w14:textId="1546DC99" w:rsidR="000B76DE" w:rsidRPr="00602E91" w:rsidRDefault="000B76DE" w:rsidP="000B76DE">
            <w:r>
              <w:t>Block</w:t>
            </w:r>
          </w:p>
        </w:tc>
        <w:tc>
          <w:tcPr>
            <w:tcW w:w="1980" w:type="dxa"/>
            <w:vAlign w:val="bottom"/>
          </w:tcPr>
          <w:p w14:paraId="6C47ACA7" w14:textId="6F266BE1" w:rsidR="000B76DE" w:rsidRPr="00602E91" w:rsidRDefault="000B76DE" w:rsidP="000B7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1890" w:type="dxa"/>
            <w:vAlign w:val="bottom"/>
          </w:tcPr>
          <w:p w14:paraId="14B76B6C" w14:textId="438EA4D9" w:rsidR="000B76DE" w:rsidRPr="00602E91" w:rsidRDefault="000B76DE" w:rsidP="000B7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1.669</w:t>
            </w:r>
          </w:p>
        </w:tc>
        <w:tc>
          <w:tcPr>
            <w:tcW w:w="2060" w:type="dxa"/>
            <w:vAlign w:val="bottom"/>
          </w:tcPr>
          <w:p w14:paraId="5BA0BF50" w14:textId="6D189D1C" w:rsidR="000B76DE" w:rsidRPr="00602E91" w:rsidRDefault="000B76DE" w:rsidP="000B7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096</w:t>
            </w:r>
          </w:p>
        </w:tc>
      </w:tr>
      <w:tr w:rsidR="000B76DE" w:rsidRPr="00602E91" w14:paraId="04E2ADF3" w14:textId="77777777" w:rsidTr="00443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20CC645" w14:textId="4908FDF2" w:rsidR="000B76DE" w:rsidRPr="00602E91" w:rsidRDefault="000B76DE" w:rsidP="000B76DE">
            <w:r>
              <w:t>Modality</w:t>
            </w:r>
            <w:r w:rsidRPr="00602E91">
              <w:t xml:space="preserve"> </w:t>
            </w:r>
            <w:r>
              <w:t>* Cue</w:t>
            </w:r>
          </w:p>
        </w:tc>
        <w:tc>
          <w:tcPr>
            <w:tcW w:w="1980" w:type="dxa"/>
            <w:vAlign w:val="bottom"/>
          </w:tcPr>
          <w:p w14:paraId="7F1F2DAA" w14:textId="5FD5E03B" w:rsidR="000B76DE" w:rsidRPr="00602E91" w:rsidRDefault="000B76DE" w:rsidP="000B7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0.364</w:t>
            </w:r>
          </w:p>
        </w:tc>
        <w:tc>
          <w:tcPr>
            <w:tcW w:w="1890" w:type="dxa"/>
            <w:vAlign w:val="bottom"/>
          </w:tcPr>
          <w:p w14:paraId="6A27C279" w14:textId="73DA90DD" w:rsidR="000B76DE" w:rsidRPr="00602E91" w:rsidRDefault="000B76DE" w:rsidP="000B7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5.167</w:t>
            </w:r>
          </w:p>
        </w:tc>
        <w:tc>
          <w:tcPr>
            <w:tcW w:w="2060" w:type="dxa"/>
            <w:vAlign w:val="bottom"/>
          </w:tcPr>
          <w:p w14:paraId="125C9592" w14:textId="3E652C70" w:rsidR="000B76DE" w:rsidRPr="00602E91" w:rsidRDefault="000B76DE" w:rsidP="000B7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3B6D10" w14:paraId="0B8BBE90" w14:textId="77777777" w:rsidTr="00B14941">
        <w:trPr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807B1" w14:textId="2730F09E" w:rsidR="003B6D10" w:rsidRDefault="003B6D10" w:rsidP="00B14941">
            <w:pPr>
              <w:jc w:val="center"/>
            </w:pPr>
            <w:r>
              <w:t xml:space="preserve">The wining model: </w:t>
            </w:r>
            <w:r w:rsidR="00F33CA8">
              <w:t xml:space="preserve"> Expected </w:t>
            </w:r>
            <w:r>
              <w:t xml:space="preserve">Valence ~ </w:t>
            </w:r>
            <w:r w:rsidR="00326536">
              <w:t>Modality</w:t>
            </w:r>
            <w:r w:rsidR="00326536" w:rsidRPr="00BA64EF">
              <w:t xml:space="preserve"> </w:t>
            </w:r>
            <w:r w:rsidR="00326536">
              <w:t>*</w:t>
            </w:r>
            <w:r w:rsidR="00326536" w:rsidRPr="00BA64EF">
              <w:t xml:space="preserve"> </w:t>
            </w:r>
            <w:r w:rsidR="00326536">
              <w:t xml:space="preserve">Cue + Block </w:t>
            </w:r>
            <w:r>
              <w:t>+</w:t>
            </w:r>
            <w:r w:rsidRPr="00BA64EF">
              <w:t xml:space="preserve"> (1 </w:t>
            </w:r>
            <w:r w:rsidR="00977DE9">
              <w:t>+1</w:t>
            </w:r>
            <w:r w:rsidRPr="00BA64EF">
              <w:t>|</w:t>
            </w:r>
            <w:r>
              <w:t>S</w:t>
            </w:r>
            <w:r w:rsidRPr="00BA64EF">
              <w:t>ubject)</w:t>
            </w:r>
          </w:p>
        </w:tc>
      </w:tr>
      <w:tr w:rsidR="003B6D10" w:rsidRPr="00602E91" w14:paraId="7F5D93FF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0B1A42B4" w14:textId="77777777" w:rsidR="003B6D10" w:rsidRPr="00602E91" w:rsidRDefault="003B6D10" w:rsidP="00B14941"/>
        </w:tc>
        <w:tc>
          <w:tcPr>
            <w:tcW w:w="1980" w:type="dxa"/>
            <w:tcBorders>
              <w:top w:val="single" w:sz="4" w:space="0" w:color="auto"/>
            </w:tcBorders>
          </w:tcPr>
          <w:p w14:paraId="097DA333" w14:textId="77777777" w:rsidR="003B6D10" w:rsidRPr="00602E91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3EA8AA9" w14:textId="77777777" w:rsidR="003B6D10" w:rsidRPr="00602E91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47D63289" w14:textId="77777777" w:rsidR="003B6D10" w:rsidRPr="00602E91" w:rsidRDefault="003B6D10" w:rsidP="00B14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F627B8" w14:paraId="2CDAAA5B" w14:textId="77777777" w:rsidTr="003434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403A2DC" w14:textId="063210C7" w:rsidR="00F627B8" w:rsidRPr="00602E91" w:rsidRDefault="00F627B8" w:rsidP="00F627B8">
            <w:r>
              <w:t>Modality (Pain vs. Tastes)</w:t>
            </w:r>
          </w:p>
        </w:tc>
        <w:tc>
          <w:tcPr>
            <w:tcW w:w="1980" w:type="dxa"/>
            <w:vAlign w:val="bottom"/>
          </w:tcPr>
          <w:p w14:paraId="5A8BAA43" w14:textId="08FFED5F" w:rsidR="00F627B8" w:rsidRDefault="00F627B8" w:rsidP="00F62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2.700</w:t>
            </w:r>
          </w:p>
        </w:tc>
        <w:tc>
          <w:tcPr>
            <w:tcW w:w="1890" w:type="dxa"/>
            <w:vAlign w:val="bottom"/>
          </w:tcPr>
          <w:p w14:paraId="3B0FAC19" w14:textId="2D5E5CE3" w:rsidR="00F627B8" w:rsidRDefault="00F627B8" w:rsidP="00F62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8.294</w:t>
            </w:r>
          </w:p>
        </w:tc>
        <w:tc>
          <w:tcPr>
            <w:tcW w:w="2060" w:type="dxa"/>
            <w:vAlign w:val="bottom"/>
          </w:tcPr>
          <w:p w14:paraId="634A1A2A" w14:textId="202A10BC" w:rsidR="00F627B8" w:rsidRDefault="00F627B8" w:rsidP="00F62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&lt;0.001***</w:t>
            </w:r>
          </w:p>
        </w:tc>
      </w:tr>
      <w:tr w:rsidR="00F627B8" w14:paraId="25575E1C" w14:textId="77777777" w:rsidTr="00343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BC62A84" w14:textId="0CF4D2AE" w:rsidR="00F627B8" w:rsidRPr="00602E91" w:rsidRDefault="00F627B8" w:rsidP="00F627B8">
            <w:r>
              <w:t>Cue</w:t>
            </w:r>
          </w:p>
        </w:tc>
        <w:tc>
          <w:tcPr>
            <w:tcW w:w="1980" w:type="dxa"/>
            <w:vAlign w:val="bottom"/>
          </w:tcPr>
          <w:p w14:paraId="5C59F267" w14:textId="4703FEBE" w:rsidR="00F627B8" w:rsidRDefault="00F627B8" w:rsidP="00F62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748</w:t>
            </w:r>
          </w:p>
        </w:tc>
        <w:tc>
          <w:tcPr>
            <w:tcW w:w="1890" w:type="dxa"/>
            <w:vAlign w:val="bottom"/>
          </w:tcPr>
          <w:p w14:paraId="01B53B34" w14:textId="143713B3" w:rsidR="00F627B8" w:rsidRDefault="00F627B8" w:rsidP="00F62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6.798</w:t>
            </w:r>
          </w:p>
        </w:tc>
        <w:tc>
          <w:tcPr>
            <w:tcW w:w="2060" w:type="dxa"/>
            <w:vAlign w:val="bottom"/>
          </w:tcPr>
          <w:p w14:paraId="20ACEEF1" w14:textId="4A839EA0" w:rsidR="00F627B8" w:rsidRDefault="00F627B8" w:rsidP="00F62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F627B8" w14:paraId="1D3E8428" w14:textId="77777777" w:rsidTr="003434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4B73B7E" w14:textId="27431EDA" w:rsidR="00F627B8" w:rsidRPr="00602E91" w:rsidRDefault="00F627B8" w:rsidP="00F627B8">
            <w:r>
              <w:t>Block</w:t>
            </w:r>
          </w:p>
        </w:tc>
        <w:tc>
          <w:tcPr>
            <w:tcW w:w="1980" w:type="dxa"/>
            <w:vAlign w:val="bottom"/>
          </w:tcPr>
          <w:p w14:paraId="147228E4" w14:textId="4F6A45F6" w:rsidR="00F627B8" w:rsidRDefault="00F627B8" w:rsidP="00F62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0.315</w:t>
            </w:r>
          </w:p>
        </w:tc>
        <w:tc>
          <w:tcPr>
            <w:tcW w:w="1890" w:type="dxa"/>
            <w:vAlign w:val="bottom"/>
          </w:tcPr>
          <w:p w14:paraId="7A977DAE" w14:textId="0B867069" w:rsidR="00F627B8" w:rsidRDefault="00F627B8" w:rsidP="00F62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4.254</w:t>
            </w:r>
          </w:p>
        </w:tc>
        <w:tc>
          <w:tcPr>
            <w:tcW w:w="2060" w:type="dxa"/>
            <w:vAlign w:val="bottom"/>
          </w:tcPr>
          <w:p w14:paraId="20BD67A9" w14:textId="7E34E6A6" w:rsidR="00F627B8" w:rsidRDefault="00F627B8" w:rsidP="00F62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F627B8" w14:paraId="0F3A901C" w14:textId="77777777" w:rsidTr="0030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3901A11D" w14:textId="5503492A" w:rsidR="00F627B8" w:rsidRPr="00602E91" w:rsidRDefault="00F627B8" w:rsidP="00F627B8">
            <w:r>
              <w:t>Modality</w:t>
            </w:r>
            <w:r w:rsidRPr="00602E91">
              <w:t xml:space="preserve"> </w:t>
            </w:r>
            <w:r>
              <w:t>* C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E8E9A8C" w14:textId="3B0AC4E9" w:rsidR="00F627B8" w:rsidRDefault="00F627B8" w:rsidP="00F62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.28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FCBAB81" w14:textId="07E962B1" w:rsidR="00F627B8" w:rsidRDefault="00F627B8" w:rsidP="00F62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-11.658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bottom"/>
          </w:tcPr>
          <w:p w14:paraId="137F21A6" w14:textId="55BE6B74" w:rsidR="00F627B8" w:rsidRDefault="00F627B8" w:rsidP="00F62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</w:tbl>
    <w:p w14:paraId="502FD649" w14:textId="77777777" w:rsidR="00973483" w:rsidRDefault="00973483"/>
    <w:sectPr w:rsidR="00973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83"/>
    <w:rsid w:val="0000676C"/>
    <w:rsid w:val="00012D3C"/>
    <w:rsid w:val="000B76DE"/>
    <w:rsid w:val="000C4C6B"/>
    <w:rsid w:val="001333C7"/>
    <w:rsid w:val="001B52A1"/>
    <w:rsid w:val="001C2CCE"/>
    <w:rsid w:val="00326536"/>
    <w:rsid w:val="003516CC"/>
    <w:rsid w:val="003B5B87"/>
    <w:rsid w:val="003B66C6"/>
    <w:rsid w:val="003B6D10"/>
    <w:rsid w:val="003E1DDC"/>
    <w:rsid w:val="003E7532"/>
    <w:rsid w:val="00400F5A"/>
    <w:rsid w:val="00427295"/>
    <w:rsid w:val="00430F6D"/>
    <w:rsid w:val="005176F1"/>
    <w:rsid w:val="00586219"/>
    <w:rsid w:val="00670C31"/>
    <w:rsid w:val="006F0C95"/>
    <w:rsid w:val="007D052F"/>
    <w:rsid w:val="00807C63"/>
    <w:rsid w:val="00973483"/>
    <w:rsid w:val="00977DE9"/>
    <w:rsid w:val="00A46654"/>
    <w:rsid w:val="00BE4748"/>
    <w:rsid w:val="00C0344E"/>
    <w:rsid w:val="00CC671F"/>
    <w:rsid w:val="00CD636B"/>
    <w:rsid w:val="00D536F9"/>
    <w:rsid w:val="00D969CD"/>
    <w:rsid w:val="00E97B5D"/>
    <w:rsid w:val="00F33CA8"/>
    <w:rsid w:val="00F6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919F"/>
  <w15:chartTrackingRefBased/>
  <w15:docId w15:val="{775A236A-C01B-4CED-AD2D-298384CEB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D1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4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4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4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4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4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4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4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4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4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4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4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4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4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4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4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4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4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4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4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4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48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34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48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34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4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483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3B6D10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li (NIH/NCCIH) [F]</dc:creator>
  <cp:keywords/>
  <dc:description/>
  <cp:lastModifiedBy>Zhao, Yili (NIH/NCCIH) [F]</cp:lastModifiedBy>
  <cp:revision>99</cp:revision>
  <dcterms:created xsi:type="dcterms:W3CDTF">2025-04-09T14:59:00Z</dcterms:created>
  <dcterms:modified xsi:type="dcterms:W3CDTF">2025-04-10T00:50:00Z</dcterms:modified>
</cp:coreProperties>
</file>